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900" w:leader="none"/>
        </w:tabs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Table S</w:t>
      </w:r>
      <w:r>
        <w:rPr>
          <w:rFonts w:cs="Times New Roman" w:ascii="Times New Roman" w:hAnsi="Times New Roman"/>
          <w:b/>
          <w:sz w:val="22"/>
          <w:lang w:val="en-US" w:eastAsia="en-US"/>
        </w:rPr>
        <w:t>2</w:t>
      </w:r>
      <w:r>
        <w:rPr>
          <w:rFonts w:cs="Times New Roman" w:ascii="Times New Roman" w:hAnsi="Times New Roman"/>
          <w:b/>
          <w:sz w:val="22"/>
          <w:lang w:val="en-US" w:eastAsia="en-US"/>
        </w:rPr>
        <w:t>.</w:t>
      </w:r>
      <w:r>
        <w:rPr>
          <w:rFonts w:cs="Times New Roman" w:ascii="Times New Roman" w:hAnsi="Times New Roman"/>
          <w:sz w:val="22"/>
          <w:lang w:val="en-US" w:eastAsia="en-US"/>
        </w:rPr>
        <w:t>The list of DEGs used for interaction map</w:t>
      </w:r>
      <w:r>
        <w:rPr>
          <w:rFonts w:cs="Times New Roman" w:ascii="Times New Roman" w:hAnsi="Times New Roman"/>
          <w:bCs/>
          <w:sz w:val="22"/>
        </w:rPr>
        <w:t xml:space="preserve">. </w:t>
      </w:r>
    </w:p>
    <w:p>
      <w:pPr>
        <w:pStyle w:val="Normal"/>
        <w:tabs>
          <w:tab w:val="clear" w:pos="800"/>
          <w:tab w:val="left" w:pos="900" w:leader="none"/>
        </w:tabs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tbl>
      <w:tblPr>
        <w:tblW w:w="12911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71"/>
        <w:gridCol w:w="1734"/>
        <w:gridCol w:w="1417"/>
        <w:gridCol w:w="8789"/>
      </w:tblGrid>
      <w:tr>
        <w:trPr>
          <w:trHeight w:val="162" w:hRule="atLeast"/>
        </w:trPr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log2 ratio </w:t>
            </w:r>
          </w:p>
        </w:tc>
        <w:tc>
          <w:tcPr>
            <w:tcW w:w="17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ene Accession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ene Symbol </w:t>
            </w:r>
          </w:p>
        </w:tc>
        <w:tc>
          <w:tcPr>
            <w:tcW w:w="87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GO Biological Process Term </w:t>
            </w:r>
          </w:p>
        </w:tc>
      </w:tr>
      <w:tr>
        <w:trPr/>
        <w:tc>
          <w:tcPr>
            <w:tcW w:w="97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03427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2037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YN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rotein amino acid phosphorylation  // calcium ion transport  // protein kinase cascade </w:t>
            </w:r>
          </w:p>
        </w:tc>
      </w:tr>
      <w:tr>
        <w:trPr>
          <w:trHeight w:val="14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742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00155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RB10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gnal transduction  // cell-cell signaling  // negative regulation of glucose import </w:t>
            </w:r>
          </w:p>
        </w:tc>
      </w:tr>
      <w:tr>
        <w:trPr>
          <w:trHeight w:val="240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Stress response and apoptosis </w:t>
            </w:r>
          </w:p>
        </w:tc>
      </w:tr>
      <w:tr>
        <w:trPr>
          <w:trHeight w:val="146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419708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92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DD45A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optosis  // response to DNA damage stimulus  // cell cycle arrest  // response to stress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64816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5531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FI16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damage response, signal transduction by p53 - apoptosis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577409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3145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SN2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cycle arrest // response to oxidative stress </w:t>
            </w:r>
          </w:p>
        </w:tc>
      </w:tr>
      <w:tr>
        <w:trPr>
          <w:trHeight w:val="177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359288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04061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F3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gulation of transcription // apoptosis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44288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21158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IB3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poptosis  // response to stress  //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846703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408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DIT3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sponse to oxidative stress  // ER overload response// positive regulation of apoptosis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16589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15240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MY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duction of apoptosis  // response to DNA damage stimulus </w:t>
            </w:r>
          </w:p>
        </w:tc>
      </w:tr>
      <w:tr>
        <w:trPr>
          <w:trHeight w:val="240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NA repair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03141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259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CNA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gulation of DNA replication  // DNA gap filling  // mismatch repair 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84101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0057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LM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uble-strand break repair via homologous recombination  // DNA repair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178444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4111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EN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uble-strand break repair  // DNA replication, removal of RNA primer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409242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130398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O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smatch repair  // mismatch repair  // mismatch repair  // mismatch repair </w:t>
            </w:r>
          </w:p>
        </w:tc>
      </w:tr>
      <w:tr>
        <w:trPr>
          <w:trHeight w:val="142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374079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08044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2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 DNA replication  // base-excision repair 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564905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351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T1H2AB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osome assembly </w:t>
            </w:r>
          </w:p>
        </w:tc>
      </w:tr>
      <w:tr>
        <w:trPr>
          <w:trHeight w:val="196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13905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046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RD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repair  // response to DNA damage stimulus  // cell cycle arrest  </w:t>
            </w:r>
          </w:p>
        </w:tc>
      </w:tr>
      <w:tr>
        <w:trPr>
          <w:trHeight w:val="240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ell cycle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85694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786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DC2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cycle  // mitosis  //cell divis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03722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1619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IF20B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crotubule-based movement  // cell cycle  // regulation of mitosis  // cell divis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36658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761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NF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-entry into mitotic cell cycle  // cell cycle  // mitosis  // cell divis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15172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12291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SPL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sitive regulation of mitotic metaphase/anaphase transit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60736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452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IF1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crotubule-based movement  // cell cycle  // mitotic spindle organization  // mitosis 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300419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25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DC6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gulation of cyclin-dependent protein kinase activity  // cell cycle  // mitosis  </w:t>
            </w:r>
          </w:p>
        </w:tc>
      </w:tr>
      <w:tr>
        <w:trPr>
          <w:trHeight w:val="171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368131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760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ND3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cycle  // positive regulation of cyclin-dependent protein kinase activity  // cell divis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105043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2358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D2L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cycle  // mitosis  // mitotic cell cycle checkpoint 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34516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32997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WINT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cycle  // mitotic cell cycle checkpoint  // cell division </w:t>
            </w:r>
          </w:p>
        </w:tc>
      </w:tr>
      <w:tr>
        <w:trPr>
          <w:trHeight w:val="201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70402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145316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SN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l cycle  // chromosome segregation  // mitosis  // cell divis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94206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1849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BK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protein amino acid phosphorylation  // mitosis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8644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350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DC45L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DNA replication  // DNA replication  // DNA replication initiation  // cell cycle </w:t>
            </w:r>
          </w:p>
        </w:tc>
      </w:tr>
      <w:tr>
        <w:trPr>
          <w:trHeight w:val="96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NA replicat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21286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2409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SCC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replication  // cell cycle  // maintenance of mitotic sister chromatid cohesion </w:t>
            </w:r>
          </w:p>
        </w:tc>
      </w:tr>
      <w:tr>
        <w:trPr>
          <w:trHeight w:val="168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23756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3258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K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obase, nucleoside, nucleotide and nucleic acid metabolic process  // DNA replicat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760867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103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RM2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replication  // deoxyribonucleoside diphosphate metabolic process 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032566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181578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FC5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replication  // DNA repair  // nucleotide-excision repair, DNA gap filling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180852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268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LA2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tein import into nucleus, translocation  // DNA replicat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96349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269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LE2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-dependent DNA replication  // DNA repair  // nucleotide-excision repair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18182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22111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SPN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replication  // DNA repair  // response to DNA damage stimulus  // cell cycle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172771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21067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INS1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ner cell mass cell proliferation  // DNA replicat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241766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1609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INS2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replicat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575545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415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C1L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DNA replication  // DNA replication  // DNA replication initiat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184031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591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M4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replication  // DNA unwinding during replication  // DNA replication initiation </w:t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129169 </w:t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00673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M5 </w:t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DNA replication  // DNA replication  // DNA replication initiation  </w:t>
            </w:r>
          </w:p>
        </w:tc>
      </w:tr>
      <w:tr>
        <w:trPr>
          <w:trHeight w:val="174" w:hRule="atLeast"/>
        </w:trPr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-1.499361 </w:t>
            </w:r>
          </w:p>
        </w:tc>
        <w:tc>
          <w:tcPr>
            <w:tcW w:w="17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M_182751 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M10 </w:t>
            </w:r>
          </w:p>
        </w:tc>
        <w:tc>
          <w:tcPr>
            <w:tcW w:w="87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NA replication  // DNA replication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1:00:00Z</dcterms:created>
  <dc:creator>SK</dc:creator>
  <dc:description/>
  <cp:keywords/>
  <dc:language>en-US</dc:language>
  <cp:lastModifiedBy>SK</cp:lastModifiedBy>
  <dcterms:modified xsi:type="dcterms:W3CDTF">2012-04-19T01:20:00Z</dcterms:modified>
  <cp:revision>6</cp:revision>
  <dc:subject/>
  <dc:title/>
</cp:coreProperties>
</file>